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9A12D" w14:textId="77777777" w:rsidR="00395DFC" w:rsidRDefault="008A37D0" w:rsidP="000267C2">
      <w:pPr>
        <w:spacing w:line="48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bookmarkStart w:id="0" w:name="_Hlk69037016"/>
      <w:r w:rsidRPr="00F3521E">
        <w:rPr>
          <w:rFonts w:ascii="Times New Roman" w:hAnsi="Times New Roman"/>
          <w:b/>
          <w:color w:val="000000" w:themeColor="text1"/>
          <w:sz w:val="28"/>
          <w:szCs w:val="28"/>
        </w:rPr>
        <w:t xml:space="preserve">Supplementary </w:t>
      </w:r>
      <w:r w:rsidR="00571914" w:rsidRPr="00F3521E">
        <w:rPr>
          <w:rFonts w:ascii="Times New Roman" w:hAnsi="Times New Roman"/>
          <w:b/>
          <w:color w:val="000000" w:themeColor="text1"/>
          <w:sz w:val="28"/>
          <w:szCs w:val="28"/>
        </w:rPr>
        <w:t>Information</w:t>
      </w:r>
      <w:r w:rsidR="00383228" w:rsidRPr="00F3521E">
        <w:rPr>
          <w:rFonts w:ascii="Times New Roman" w:hAnsi="Times New Roman"/>
          <w:b/>
          <w:color w:val="000000" w:themeColor="text1"/>
          <w:sz w:val="28"/>
          <w:szCs w:val="28"/>
        </w:rPr>
        <w:t xml:space="preserve">  </w:t>
      </w:r>
    </w:p>
    <w:p w14:paraId="7B875FBE" w14:textId="61C5976A" w:rsidR="008A37D0" w:rsidRPr="00F3521E" w:rsidRDefault="00383228" w:rsidP="000267C2">
      <w:pPr>
        <w:spacing w:line="480" w:lineRule="auto"/>
        <w:rPr>
          <w:rStyle w:val="fontstyle01"/>
          <w:rFonts w:ascii="Times New Roman" w:hAnsi="Times New Roman"/>
          <w:bCs w:val="0"/>
          <w:color w:val="000000" w:themeColor="text1"/>
          <w:sz w:val="28"/>
          <w:szCs w:val="28"/>
        </w:rPr>
      </w:pPr>
      <w:r w:rsidRPr="00F3521E">
        <w:rPr>
          <w:rFonts w:ascii="Times New Roman" w:hAnsi="Times New Roman"/>
          <w:b/>
          <w:color w:val="000000" w:themeColor="text1"/>
          <w:sz w:val="28"/>
          <w:szCs w:val="28"/>
        </w:rPr>
        <w:t xml:space="preserve"> </w:t>
      </w:r>
      <w:r w:rsidR="00395DFC" w:rsidRPr="00F3521E">
        <w:rPr>
          <w:rFonts w:ascii="Times New Roman" w:hAnsi="Times New Roman"/>
          <w:b/>
          <w:color w:val="000000" w:themeColor="text1"/>
          <w:sz w:val="24"/>
        </w:rPr>
        <w:t xml:space="preserve">Supplementary Table 1. </w:t>
      </w:r>
      <w:r w:rsidR="00395DFC" w:rsidRPr="00F3521E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Blood lipid characteristics and CAP values of subjects of five groups.</w:t>
      </w:r>
    </w:p>
    <w:tbl>
      <w:tblPr>
        <w:tblStyle w:val="a8"/>
        <w:tblW w:w="5419" w:type="pct"/>
        <w:jc w:val="center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811"/>
        <w:gridCol w:w="1041"/>
        <w:gridCol w:w="1047"/>
        <w:gridCol w:w="1113"/>
        <w:gridCol w:w="977"/>
        <w:gridCol w:w="832"/>
        <w:gridCol w:w="835"/>
        <w:gridCol w:w="835"/>
        <w:gridCol w:w="835"/>
        <w:gridCol w:w="835"/>
        <w:gridCol w:w="832"/>
        <w:gridCol w:w="835"/>
        <w:gridCol w:w="835"/>
        <w:gridCol w:w="693"/>
        <w:gridCol w:w="835"/>
        <w:gridCol w:w="811"/>
      </w:tblGrid>
      <w:tr w:rsidR="008A37D0" w:rsidRPr="00F3521E" w14:paraId="3310E577" w14:textId="77777777" w:rsidTr="00321365">
        <w:trPr>
          <w:jc w:val="center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13710359" w14:textId="77777777" w:rsidR="008A37D0" w:rsidRPr="00F3521E" w:rsidRDefault="008A37D0" w:rsidP="000267C2">
            <w:pPr>
              <w:spacing w:line="480" w:lineRule="auto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719A229A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PBC</w:t>
            </w:r>
          </w:p>
          <w:p w14:paraId="412E73C4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n=108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6D026BE3" w14:textId="77777777" w:rsidR="0079749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Normal </w:t>
            </w:r>
          </w:p>
          <w:p w14:paraId="2E1C0FEE" w14:textId="11A11DD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n=92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059BDC41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HC</w:t>
            </w:r>
          </w:p>
          <w:p w14:paraId="475D6555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n=92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65053ECD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HB</w:t>
            </w:r>
          </w:p>
          <w:p w14:paraId="15471EE9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n=94)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64797B5A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NAFLD</w:t>
            </w:r>
          </w:p>
          <w:p w14:paraId="237E1A11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n=93)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37BAC702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P</w:t>
            </w:r>
          </w:p>
          <w:p w14:paraId="1371607C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V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alu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14:paraId="7F8F36D5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iCs/>
                <w:color w:val="000000" w:themeColor="text1"/>
                <w:sz w:val="13"/>
                <w:szCs w:val="13"/>
              </w:rPr>
              <w:t xml:space="preserve">P1 </w:t>
            </w:r>
          </w:p>
          <w:p w14:paraId="343775A7" w14:textId="09E78D64" w:rsidR="0028256C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iCs/>
                <w:color w:val="000000" w:themeColor="text1"/>
                <w:sz w:val="13"/>
                <w:szCs w:val="13"/>
              </w:rPr>
              <w:t>Valu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14:paraId="4EA94D47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P2</w:t>
            </w:r>
          </w:p>
          <w:p w14:paraId="50066CD1" w14:textId="1327F698" w:rsidR="0028256C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V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alu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14:paraId="21896778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P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</w:t>
            </w:r>
          </w:p>
          <w:p w14:paraId="2F531C65" w14:textId="7F2BE0B5" w:rsidR="0028256C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V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alu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14:paraId="22751234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P4</w:t>
            </w:r>
          </w:p>
          <w:p w14:paraId="0048219F" w14:textId="5158887F" w:rsidR="0028256C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V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alue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6A3E843C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P5</w:t>
            </w:r>
          </w:p>
          <w:p w14:paraId="7B63E9D5" w14:textId="4C795D02" w:rsidR="0028256C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Value 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14:paraId="430E7828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P6</w:t>
            </w:r>
          </w:p>
          <w:p w14:paraId="1D24600A" w14:textId="66F1ECA4" w:rsidR="0028256C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V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alu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14:paraId="17851A61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P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7</w:t>
            </w:r>
          </w:p>
          <w:p w14:paraId="6851BE4C" w14:textId="6A104464" w:rsidR="0028256C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V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alue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22FE5941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P8</w:t>
            </w:r>
          </w:p>
          <w:p w14:paraId="12B2DED2" w14:textId="0D1C90FD" w:rsidR="0028256C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V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alu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14:paraId="731AC759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P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9</w:t>
            </w:r>
          </w:p>
          <w:p w14:paraId="655E8FD9" w14:textId="1BF2F987" w:rsidR="0028256C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V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alue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</w:tcPr>
          <w:p w14:paraId="77C17509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P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0</w:t>
            </w:r>
          </w:p>
          <w:p w14:paraId="53B3C81D" w14:textId="35192150" w:rsidR="0028256C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V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alue</w:t>
            </w:r>
          </w:p>
        </w:tc>
      </w:tr>
      <w:tr w:rsidR="008A37D0" w:rsidRPr="00F3521E" w14:paraId="6A64BE72" w14:textId="77777777" w:rsidTr="00321365">
        <w:trPr>
          <w:jc w:val="center"/>
        </w:trPr>
        <w:tc>
          <w:tcPr>
            <w:tcW w:w="372" w:type="pct"/>
            <w:tcBorders>
              <w:top w:val="single" w:sz="4" w:space="0" w:color="auto"/>
            </w:tcBorders>
          </w:tcPr>
          <w:p w14:paraId="17E6509D" w14:textId="77777777" w:rsidR="008A37D0" w:rsidRPr="00F3521E" w:rsidRDefault="008A37D0" w:rsidP="000267C2">
            <w:pPr>
              <w:spacing w:line="480" w:lineRule="auto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AP (dB/m)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79AF555F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05.5±34.7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566B2282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21.1±34.6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6717BEF3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43.0±35.7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1505556F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28.0±32.6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14:paraId="08AB3F0C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90.4±39.1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14:paraId="2C9E59EC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51EC6CCE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19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7616EBE8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686511A6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0862FC94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14:paraId="58806320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5067A6A7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33714151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  <w:tc>
          <w:tcPr>
            <w:tcW w:w="229" w:type="pct"/>
            <w:tcBorders>
              <w:top w:val="single" w:sz="4" w:space="0" w:color="auto"/>
            </w:tcBorders>
          </w:tcPr>
          <w:p w14:paraId="1AE38271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39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250FDD81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6CB15708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</w:tr>
      <w:tr w:rsidR="008A37D0" w:rsidRPr="00F3521E" w14:paraId="282D216D" w14:textId="77777777" w:rsidTr="00321365">
        <w:trPr>
          <w:jc w:val="center"/>
        </w:trPr>
        <w:tc>
          <w:tcPr>
            <w:tcW w:w="372" w:type="pct"/>
          </w:tcPr>
          <w:p w14:paraId="09034437" w14:textId="77777777" w:rsidR="008A37D0" w:rsidRPr="00F3521E" w:rsidRDefault="008A37D0" w:rsidP="000267C2">
            <w:pPr>
              <w:spacing w:line="480" w:lineRule="auto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TC (IU/L)</w:t>
            </w:r>
          </w:p>
        </w:tc>
        <w:tc>
          <w:tcPr>
            <w:tcW w:w="268" w:type="pct"/>
          </w:tcPr>
          <w:p w14:paraId="5D5CB9FC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5.0</w:t>
            </w:r>
          </w:p>
          <w:p w14:paraId="4957E7BD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1.0-14.0)</w:t>
            </w:r>
          </w:p>
        </w:tc>
        <w:tc>
          <w:tcPr>
            <w:tcW w:w="344" w:type="pct"/>
          </w:tcPr>
          <w:p w14:paraId="4C622CC7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4.5</w:t>
            </w:r>
          </w:p>
          <w:p w14:paraId="6D5CB671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2.9-5.2)</w:t>
            </w:r>
          </w:p>
        </w:tc>
        <w:tc>
          <w:tcPr>
            <w:tcW w:w="346" w:type="pct"/>
          </w:tcPr>
          <w:p w14:paraId="18CFF953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4.3</w:t>
            </w:r>
          </w:p>
          <w:p w14:paraId="7D9CAAC2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1.0-7.0)</w:t>
            </w:r>
          </w:p>
        </w:tc>
        <w:tc>
          <w:tcPr>
            <w:tcW w:w="368" w:type="pct"/>
          </w:tcPr>
          <w:p w14:paraId="7E4FCADC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4.6 </w:t>
            </w:r>
          </w:p>
          <w:p w14:paraId="562659D3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2.5-7.7)</w:t>
            </w:r>
          </w:p>
        </w:tc>
        <w:tc>
          <w:tcPr>
            <w:tcW w:w="323" w:type="pct"/>
          </w:tcPr>
          <w:p w14:paraId="1850CFE4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5.1</w:t>
            </w:r>
          </w:p>
          <w:p w14:paraId="6F44284E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2.0-7.0)</w:t>
            </w:r>
          </w:p>
        </w:tc>
        <w:tc>
          <w:tcPr>
            <w:tcW w:w="275" w:type="pct"/>
          </w:tcPr>
          <w:p w14:paraId="24CB274F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  <w:tc>
          <w:tcPr>
            <w:tcW w:w="276" w:type="pct"/>
          </w:tcPr>
          <w:p w14:paraId="20AFB5A0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2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276" w:type="pct"/>
          </w:tcPr>
          <w:p w14:paraId="0FD7903F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2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276" w:type="pct"/>
          </w:tcPr>
          <w:p w14:paraId="5BC5818C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276" w:type="pct"/>
          </w:tcPr>
          <w:p w14:paraId="4307CEB2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275" w:type="pct"/>
          </w:tcPr>
          <w:p w14:paraId="1D915FA7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276" w:type="pct"/>
          </w:tcPr>
          <w:p w14:paraId="6D0F4D1A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283</w:t>
            </w:r>
          </w:p>
        </w:tc>
        <w:tc>
          <w:tcPr>
            <w:tcW w:w="276" w:type="pct"/>
          </w:tcPr>
          <w:p w14:paraId="7F0DCA90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  <w:tc>
          <w:tcPr>
            <w:tcW w:w="229" w:type="pct"/>
          </w:tcPr>
          <w:p w14:paraId="4F20FAB6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249</w:t>
            </w:r>
          </w:p>
        </w:tc>
        <w:tc>
          <w:tcPr>
            <w:tcW w:w="276" w:type="pct"/>
          </w:tcPr>
          <w:p w14:paraId="3F3EF075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  <w:tc>
          <w:tcPr>
            <w:tcW w:w="269" w:type="pct"/>
          </w:tcPr>
          <w:p w14:paraId="6C9B9843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111</w:t>
            </w:r>
          </w:p>
        </w:tc>
      </w:tr>
      <w:tr w:rsidR="008A37D0" w:rsidRPr="00F3521E" w14:paraId="5C1EF52E" w14:textId="77777777" w:rsidTr="00321365">
        <w:trPr>
          <w:jc w:val="center"/>
        </w:trPr>
        <w:tc>
          <w:tcPr>
            <w:tcW w:w="372" w:type="pct"/>
          </w:tcPr>
          <w:p w14:paraId="66681967" w14:textId="77777777" w:rsidR="008A37D0" w:rsidRPr="00F3521E" w:rsidRDefault="008A37D0" w:rsidP="000267C2">
            <w:pPr>
              <w:spacing w:line="480" w:lineRule="auto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TG (IU/L)</w:t>
            </w:r>
          </w:p>
        </w:tc>
        <w:tc>
          <w:tcPr>
            <w:tcW w:w="268" w:type="pct"/>
          </w:tcPr>
          <w:p w14:paraId="42A37735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2</w:t>
            </w:r>
          </w:p>
          <w:p w14:paraId="14211096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0.5-7.4)</w:t>
            </w:r>
          </w:p>
        </w:tc>
        <w:tc>
          <w:tcPr>
            <w:tcW w:w="344" w:type="pct"/>
          </w:tcPr>
          <w:p w14:paraId="53860649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1.1 </w:t>
            </w:r>
          </w:p>
          <w:p w14:paraId="57ABF669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(0.5-1.7)</w:t>
            </w:r>
          </w:p>
        </w:tc>
        <w:tc>
          <w:tcPr>
            <w:tcW w:w="346" w:type="pct"/>
          </w:tcPr>
          <w:p w14:paraId="7B18F674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</w:t>
            </w:r>
          </w:p>
          <w:p w14:paraId="07B3B7F4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0.4-4.4)</w:t>
            </w:r>
          </w:p>
        </w:tc>
        <w:tc>
          <w:tcPr>
            <w:tcW w:w="368" w:type="pct"/>
          </w:tcPr>
          <w:p w14:paraId="14A4D034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</w:t>
            </w:r>
          </w:p>
          <w:p w14:paraId="11D41616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0.4-6.8)</w:t>
            </w:r>
          </w:p>
        </w:tc>
        <w:tc>
          <w:tcPr>
            <w:tcW w:w="323" w:type="pct"/>
          </w:tcPr>
          <w:p w14:paraId="10601081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9</w:t>
            </w:r>
          </w:p>
          <w:p w14:paraId="5065D56B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0.6-15.1)</w:t>
            </w:r>
          </w:p>
        </w:tc>
        <w:tc>
          <w:tcPr>
            <w:tcW w:w="275" w:type="pct"/>
          </w:tcPr>
          <w:p w14:paraId="6DB93852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  <w:tc>
          <w:tcPr>
            <w:tcW w:w="276" w:type="pct"/>
          </w:tcPr>
          <w:p w14:paraId="75B28272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276" w:type="pct"/>
          </w:tcPr>
          <w:p w14:paraId="5C43358A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623</w:t>
            </w:r>
          </w:p>
        </w:tc>
        <w:tc>
          <w:tcPr>
            <w:tcW w:w="276" w:type="pct"/>
          </w:tcPr>
          <w:p w14:paraId="1969DF27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102</w:t>
            </w:r>
          </w:p>
        </w:tc>
        <w:tc>
          <w:tcPr>
            <w:tcW w:w="276" w:type="pct"/>
          </w:tcPr>
          <w:p w14:paraId="0DA2A3DA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  <w:tc>
          <w:tcPr>
            <w:tcW w:w="275" w:type="pct"/>
          </w:tcPr>
          <w:p w14:paraId="33749D04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276" w:type="pct"/>
          </w:tcPr>
          <w:p w14:paraId="1BB86C7C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276" w:type="pct"/>
          </w:tcPr>
          <w:p w14:paraId="0D269636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  <w:tc>
          <w:tcPr>
            <w:tcW w:w="229" w:type="pct"/>
          </w:tcPr>
          <w:p w14:paraId="1C5D3BD5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276" w:type="pct"/>
          </w:tcPr>
          <w:p w14:paraId="3FCD2648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  <w:tc>
          <w:tcPr>
            <w:tcW w:w="269" w:type="pct"/>
          </w:tcPr>
          <w:p w14:paraId="3C427212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</w:tr>
      <w:tr w:rsidR="008A37D0" w:rsidRPr="00F3521E" w14:paraId="2EB7A081" w14:textId="77777777" w:rsidTr="00321365">
        <w:trPr>
          <w:jc w:val="center"/>
        </w:trPr>
        <w:tc>
          <w:tcPr>
            <w:tcW w:w="372" w:type="pct"/>
            <w:tcBorders>
              <w:bottom w:val="nil"/>
            </w:tcBorders>
          </w:tcPr>
          <w:p w14:paraId="2AB0BAFB" w14:textId="77777777" w:rsidR="008A37D0" w:rsidRPr="00F3521E" w:rsidRDefault="008A37D0" w:rsidP="000267C2">
            <w:pPr>
              <w:spacing w:line="480" w:lineRule="auto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DL-C (IU/L)</w:t>
            </w:r>
          </w:p>
        </w:tc>
        <w:tc>
          <w:tcPr>
            <w:tcW w:w="268" w:type="pct"/>
            <w:tcBorders>
              <w:bottom w:val="nil"/>
            </w:tcBorders>
          </w:tcPr>
          <w:p w14:paraId="5901FDC8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5</w:t>
            </w:r>
          </w:p>
          <w:p w14:paraId="3C71D040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0.2-6.2)</w:t>
            </w:r>
          </w:p>
        </w:tc>
        <w:tc>
          <w:tcPr>
            <w:tcW w:w="344" w:type="pct"/>
            <w:tcBorders>
              <w:bottom w:val="nil"/>
            </w:tcBorders>
          </w:tcPr>
          <w:p w14:paraId="754F04FB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3</w:t>
            </w:r>
          </w:p>
          <w:p w14:paraId="737F1A4D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0.7-2.7)</w:t>
            </w:r>
          </w:p>
        </w:tc>
        <w:tc>
          <w:tcPr>
            <w:tcW w:w="346" w:type="pct"/>
            <w:tcBorders>
              <w:bottom w:val="nil"/>
            </w:tcBorders>
          </w:tcPr>
          <w:p w14:paraId="6E20E565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3</w:t>
            </w:r>
          </w:p>
          <w:p w14:paraId="7F0D4368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0.5-2.9)</w:t>
            </w:r>
          </w:p>
        </w:tc>
        <w:tc>
          <w:tcPr>
            <w:tcW w:w="368" w:type="pct"/>
            <w:tcBorders>
              <w:bottom w:val="nil"/>
            </w:tcBorders>
          </w:tcPr>
          <w:p w14:paraId="3ADFE664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4</w:t>
            </w:r>
          </w:p>
          <w:p w14:paraId="3A965CAD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0.2-6.1)</w:t>
            </w:r>
          </w:p>
        </w:tc>
        <w:tc>
          <w:tcPr>
            <w:tcW w:w="323" w:type="pct"/>
            <w:tcBorders>
              <w:bottom w:val="nil"/>
            </w:tcBorders>
          </w:tcPr>
          <w:p w14:paraId="356E243A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2</w:t>
            </w:r>
          </w:p>
          <w:p w14:paraId="5D709491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0.3-5.7)</w:t>
            </w:r>
          </w:p>
        </w:tc>
        <w:tc>
          <w:tcPr>
            <w:tcW w:w="275" w:type="pct"/>
            <w:tcBorders>
              <w:bottom w:val="nil"/>
            </w:tcBorders>
          </w:tcPr>
          <w:p w14:paraId="4300742A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  <w:tc>
          <w:tcPr>
            <w:tcW w:w="276" w:type="pct"/>
            <w:tcBorders>
              <w:bottom w:val="nil"/>
            </w:tcBorders>
          </w:tcPr>
          <w:p w14:paraId="037541E8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4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276" w:type="pct"/>
            <w:tcBorders>
              <w:bottom w:val="nil"/>
            </w:tcBorders>
          </w:tcPr>
          <w:p w14:paraId="446E222B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33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276" w:type="pct"/>
            <w:tcBorders>
              <w:bottom w:val="nil"/>
            </w:tcBorders>
          </w:tcPr>
          <w:p w14:paraId="5021B100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276" w:type="pct"/>
            <w:tcBorders>
              <w:bottom w:val="nil"/>
            </w:tcBorders>
          </w:tcPr>
          <w:p w14:paraId="37901DA0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  <w:tc>
          <w:tcPr>
            <w:tcW w:w="275" w:type="pct"/>
            <w:tcBorders>
              <w:bottom w:val="nil"/>
            </w:tcBorders>
          </w:tcPr>
          <w:p w14:paraId="2ECD47B0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276" w:type="pct"/>
            <w:tcBorders>
              <w:bottom w:val="nil"/>
            </w:tcBorders>
          </w:tcPr>
          <w:p w14:paraId="1443E622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601</w:t>
            </w:r>
          </w:p>
        </w:tc>
        <w:tc>
          <w:tcPr>
            <w:tcW w:w="276" w:type="pct"/>
            <w:tcBorders>
              <w:bottom w:val="nil"/>
            </w:tcBorders>
          </w:tcPr>
          <w:p w14:paraId="0BE06CDD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229" w:type="pct"/>
            <w:tcBorders>
              <w:bottom w:val="nil"/>
            </w:tcBorders>
          </w:tcPr>
          <w:p w14:paraId="3BBD0AD7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276" w:type="pct"/>
            <w:tcBorders>
              <w:bottom w:val="nil"/>
            </w:tcBorders>
          </w:tcPr>
          <w:p w14:paraId="5E55A88E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649</w:t>
            </w:r>
          </w:p>
        </w:tc>
        <w:tc>
          <w:tcPr>
            <w:tcW w:w="269" w:type="pct"/>
            <w:tcBorders>
              <w:bottom w:val="nil"/>
            </w:tcBorders>
          </w:tcPr>
          <w:p w14:paraId="1730303F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16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</w:tr>
      <w:tr w:rsidR="008A37D0" w:rsidRPr="00F3521E" w14:paraId="143E910D" w14:textId="77777777" w:rsidTr="00321365">
        <w:trPr>
          <w:jc w:val="center"/>
        </w:trPr>
        <w:tc>
          <w:tcPr>
            <w:tcW w:w="372" w:type="pct"/>
            <w:tcBorders>
              <w:top w:val="nil"/>
              <w:bottom w:val="single" w:sz="4" w:space="0" w:color="auto"/>
            </w:tcBorders>
          </w:tcPr>
          <w:p w14:paraId="55953081" w14:textId="77777777" w:rsidR="008A37D0" w:rsidRPr="00F3521E" w:rsidRDefault="008A37D0" w:rsidP="000267C2">
            <w:pPr>
              <w:spacing w:line="480" w:lineRule="auto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LDL-C (IU/L)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</w:tcPr>
          <w:p w14:paraId="5772B52E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.6</w:t>
            </w:r>
          </w:p>
          <w:p w14:paraId="669D8A43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0.8-6.2)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</w:tcPr>
          <w:p w14:paraId="44CE2367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.7</w:t>
            </w:r>
          </w:p>
          <w:p w14:paraId="3330F1F2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1.0-3.9)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</w:tcPr>
          <w:p w14:paraId="77BEAE59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.6</w:t>
            </w:r>
          </w:p>
          <w:p w14:paraId="69337993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0.6-5.3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</w:tcPr>
          <w:p w14:paraId="76CBF64F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.8</w:t>
            </w:r>
          </w:p>
          <w:p w14:paraId="09B522D9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1.1-5.9)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</w:tcPr>
          <w:p w14:paraId="050692E9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.2</w:t>
            </w:r>
          </w:p>
          <w:p w14:paraId="683EB156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 (0.8-5.5)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</w:tcPr>
          <w:p w14:paraId="48260F07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</w:tcPr>
          <w:p w14:paraId="771B50C3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</w:tcPr>
          <w:p w14:paraId="6DF64525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</w:tcPr>
          <w:p w14:paraId="1BC78378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</w:tcPr>
          <w:p w14:paraId="500B6324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</w:tcPr>
          <w:p w14:paraId="5FE74008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</w:tcPr>
          <w:p w14:paraId="45905895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</w:tcPr>
          <w:p w14:paraId="4DA338A0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</w:tcPr>
          <w:p w14:paraId="09C02C91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.000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</w:tcPr>
          <w:p w14:paraId="2C7A735F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＜</w:t>
            </w: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1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**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</w:tcPr>
          <w:p w14:paraId="70A8BBEE" w14:textId="77777777" w:rsidR="008A37D0" w:rsidRPr="00F3521E" w:rsidRDefault="008A37D0" w:rsidP="000267C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F3521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.006</w:t>
            </w:r>
            <w:r w:rsidRPr="00F3521E"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</w:tr>
    </w:tbl>
    <w:p w14:paraId="63A70934" w14:textId="648BC9B2" w:rsidR="004A1722" w:rsidRPr="00F3521E" w:rsidRDefault="008A37D0" w:rsidP="000267C2">
      <w:pPr>
        <w:spacing w:line="480" w:lineRule="auto"/>
        <w:rPr>
          <w:rFonts w:ascii="Times New Roman" w:hAnsi="Times New Roman"/>
          <w:color w:val="000000"/>
          <w:sz w:val="24"/>
        </w:rPr>
      </w:pPr>
      <w:r w:rsidRPr="00F3521E">
        <w:rPr>
          <w:rFonts w:ascii="Times New Roman" w:eastAsia="FranklinGothic-BookCnd" w:hAnsi="Times New Roman"/>
          <w:color w:val="231F20"/>
          <w:kern w:val="0"/>
          <w:sz w:val="24"/>
        </w:rPr>
        <w:lastRenderedPageBreak/>
        <w:t xml:space="preserve">Data are shown as </w:t>
      </w:r>
      <w:r w:rsidRPr="00F3521E">
        <w:rPr>
          <w:rFonts w:ascii="Times New Roman" w:hAnsi="Times New Roman"/>
          <w:color w:val="231F20"/>
          <w:kern w:val="0"/>
          <w:sz w:val="24"/>
        </w:rPr>
        <w:t>mean</w:t>
      </w:r>
      <w:r w:rsidRPr="00F3521E">
        <w:rPr>
          <w:rFonts w:ascii="Times New Roman" w:eastAsia="AdvP80675" w:hAnsi="Times New Roman"/>
          <w:color w:val="231F20"/>
          <w:kern w:val="0"/>
          <w:sz w:val="24"/>
        </w:rPr>
        <w:t xml:space="preserve"> ±</w:t>
      </w:r>
      <w:r w:rsidRPr="00F3521E">
        <w:rPr>
          <w:rFonts w:ascii="Times New Roman" w:hAnsi="Times New Roman"/>
          <w:color w:val="231F20"/>
          <w:kern w:val="0"/>
          <w:sz w:val="24"/>
        </w:rPr>
        <w:t>SD</w:t>
      </w:r>
      <w:r w:rsidRPr="00F3521E">
        <w:rPr>
          <w:rFonts w:ascii="Times New Roman" w:eastAsia="FranklinGothic-BookCnd" w:hAnsi="Times New Roman"/>
          <w:color w:val="231F20"/>
          <w:kern w:val="0"/>
          <w:sz w:val="24"/>
        </w:rPr>
        <w:t xml:space="preserve"> (range)or median (range).</w:t>
      </w:r>
      <w:r w:rsidR="001A477C" w:rsidRPr="00F3521E">
        <w:rPr>
          <w:rFonts w:ascii="Times New Roman" w:hAnsi="Times New Roman"/>
          <w:iCs/>
          <w:color w:val="000000" w:themeColor="text1"/>
          <w:sz w:val="24"/>
        </w:rPr>
        <w:t xml:space="preserve"> P1, P value, PBC vs. Normal; P2, P value, PBC vs. CHC; P3, P value, PBC vs. CHB; P4</w:t>
      </w:r>
      <w:r w:rsidR="001A477C" w:rsidRPr="00F3521E">
        <w:rPr>
          <w:rFonts w:ascii="Times New Roman" w:hAnsi="Times New Roman"/>
          <w:iCs/>
          <w:color w:val="000000" w:themeColor="text1"/>
          <w:sz w:val="24"/>
        </w:rPr>
        <w:t>，</w:t>
      </w:r>
      <w:r w:rsidR="001A477C" w:rsidRPr="00F3521E">
        <w:rPr>
          <w:rFonts w:ascii="Times New Roman" w:hAnsi="Times New Roman"/>
          <w:iCs/>
          <w:color w:val="000000" w:themeColor="text1"/>
          <w:sz w:val="24"/>
        </w:rPr>
        <w:t>P value, PBC vs. NAFLD; P5</w:t>
      </w:r>
      <w:r w:rsidR="001A477C" w:rsidRPr="00F3521E">
        <w:rPr>
          <w:rFonts w:ascii="Times New Roman" w:hAnsi="Times New Roman"/>
          <w:iCs/>
          <w:color w:val="000000" w:themeColor="text1"/>
          <w:sz w:val="24"/>
        </w:rPr>
        <w:t>，</w:t>
      </w:r>
      <w:r w:rsidR="001A477C" w:rsidRPr="00F3521E">
        <w:rPr>
          <w:rFonts w:ascii="Times New Roman" w:hAnsi="Times New Roman"/>
          <w:iCs/>
          <w:color w:val="000000" w:themeColor="text1"/>
          <w:sz w:val="24"/>
        </w:rPr>
        <w:t>P value, Normal vs. CHC; P6</w:t>
      </w:r>
      <w:r w:rsidR="001A477C" w:rsidRPr="00F3521E">
        <w:rPr>
          <w:rFonts w:ascii="Times New Roman" w:hAnsi="Times New Roman"/>
          <w:iCs/>
          <w:color w:val="000000" w:themeColor="text1"/>
          <w:sz w:val="24"/>
        </w:rPr>
        <w:t>，</w:t>
      </w:r>
      <w:r w:rsidR="001A477C" w:rsidRPr="00F3521E">
        <w:rPr>
          <w:rFonts w:ascii="Times New Roman" w:hAnsi="Times New Roman"/>
          <w:iCs/>
          <w:color w:val="000000" w:themeColor="text1"/>
          <w:sz w:val="24"/>
        </w:rPr>
        <w:t>P value, Normal vs. CHB; P7</w:t>
      </w:r>
      <w:r w:rsidR="001A477C" w:rsidRPr="00F3521E">
        <w:rPr>
          <w:rFonts w:ascii="Times New Roman" w:hAnsi="Times New Roman"/>
          <w:iCs/>
          <w:color w:val="000000" w:themeColor="text1"/>
          <w:sz w:val="24"/>
        </w:rPr>
        <w:t>，</w:t>
      </w:r>
      <w:r w:rsidR="001A477C" w:rsidRPr="00F3521E">
        <w:rPr>
          <w:rFonts w:ascii="Times New Roman" w:hAnsi="Times New Roman"/>
          <w:iCs/>
          <w:color w:val="000000" w:themeColor="text1"/>
          <w:sz w:val="24"/>
        </w:rPr>
        <w:t>P value, Normal vs. NAFLD; P8</w:t>
      </w:r>
      <w:r w:rsidR="001A477C" w:rsidRPr="00F3521E">
        <w:rPr>
          <w:rFonts w:ascii="Times New Roman" w:hAnsi="Times New Roman"/>
          <w:iCs/>
          <w:color w:val="000000" w:themeColor="text1"/>
          <w:sz w:val="24"/>
        </w:rPr>
        <w:t>，</w:t>
      </w:r>
      <w:r w:rsidR="001A477C" w:rsidRPr="00F3521E">
        <w:rPr>
          <w:rFonts w:ascii="Times New Roman" w:hAnsi="Times New Roman"/>
          <w:iCs/>
          <w:color w:val="000000" w:themeColor="text1"/>
          <w:sz w:val="24"/>
        </w:rPr>
        <w:t>P value, CHC vs. CHB; P9</w:t>
      </w:r>
      <w:r w:rsidR="001A477C" w:rsidRPr="00F3521E">
        <w:rPr>
          <w:rFonts w:ascii="Times New Roman" w:hAnsi="Times New Roman"/>
          <w:iCs/>
          <w:color w:val="000000" w:themeColor="text1"/>
          <w:sz w:val="24"/>
        </w:rPr>
        <w:t>，</w:t>
      </w:r>
      <w:r w:rsidR="001A477C" w:rsidRPr="00F3521E">
        <w:rPr>
          <w:rFonts w:ascii="Times New Roman" w:hAnsi="Times New Roman"/>
          <w:iCs/>
          <w:color w:val="000000" w:themeColor="text1"/>
          <w:sz w:val="24"/>
        </w:rPr>
        <w:t>P value, CHC vs. NAFLD; P10</w:t>
      </w:r>
      <w:r w:rsidR="001A477C" w:rsidRPr="00F3521E">
        <w:rPr>
          <w:rFonts w:ascii="Times New Roman" w:hAnsi="Times New Roman"/>
          <w:iCs/>
          <w:color w:val="000000" w:themeColor="text1"/>
          <w:sz w:val="24"/>
        </w:rPr>
        <w:t>，</w:t>
      </w:r>
      <w:r w:rsidR="001A477C" w:rsidRPr="00F3521E">
        <w:rPr>
          <w:rFonts w:ascii="Times New Roman" w:hAnsi="Times New Roman"/>
          <w:iCs/>
          <w:color w:val="000000" w:themeColor="text1"/>
          <w:sz w:val="24"/>
        </w:rPr>
        <w:t>P value, CHB vs. NAFLD.</w:t>
      </w:r>
      <w:r w:rsidR="001A477C" w:rsidRPr="00F3521E">
        <w:rPr>
          <w:rFonts w:ascii="Times New Roman" w:hAnsi="Times New Roman"/>
          <w:bCs/>
          <w:color w:val="000000" w:themeColor="text1"/>
          <w:kern w:val="0"/>
          <w:sz w:val="24"/>
        </w:rPr>
        <w:t xml:space="preserve"> </w:t>
      </w:r>
      <w:r w:rsidR="004A1722" w:rsidRPr="00F3521E">
        <w:rPr>
          <w:rFonts w:ascii="Times New Roman" w:hAnsi="Times New Roman"/>
          <w:bCs/>
          <w:color w:val="000000" w:themeColor="text1"/>
          <w:kern w:val="0"/>
          <w:sz w:val="24"/>
        </w:rPr>
        <w:t>*</w:t>
      </w:r>
      <w:r w:rsidR="004A1722" w:rsidRPr="00F3521E">
        <w:rPr>
          <w:rFonts w:ascii="Times New Roman" w:hAnsi="Times New Roman"/>
          <w:color w:val="000000"/>
          <w:sz w:val="24"/>
        </w:rPr>
        <w:t>P&lt;0.05;</w:t>
      </w:r>
      <w:r w:rsidR="004A1722" w:rsidRPr="00F3521E">
        <w:rPr>
          <w:rFonts w:ascii="Times New Roman" w:hAnsi="Times New Roman"/>
          <w:color w:val="000000"/>
          <w:sz w:val="24"/>
          <w:vertAlign w:val="superscript"/>
        </w:rPr>
        <w:t xml:space="preserve"> </w:t>
      </w:r>
      <w:r w:rsidR="004A1722" w:rsidRPr="00F3521E">
        <w:rPr>
          <w:rFonts w:ascii="Times New Roman" w:hAnsi="Times New Roman"/>
          <w:bCs/>
          <w:color w:val="000000" w:themeColor="text1"/>
          <w:kern w:val="0"/>
          <w:sz w:val="24"/>
        </w:rPr>
        <w:t>**</w:t>
      </w:r>
      <w:r w:rsidR="004A1722" w:rsidRPr="00F3521E">
        <w:rPr>
          <w:rFonts w:ascii="Times New Roman" w:hAnsi="Times New Roman"/>
          <w:color w:val="000000"/>
          <w:sz w:val="24"/>
        </w:rPr>
        <w:t>P&lt;0.01;</w:t>
      </w:r>
      <w:r w:rsidR="004A1722" w:rsidRPr="00F3521E">
        <w:rPr>
          <w:rFonts w:ascii="Times New Roman" w:hAnsi="Times New Roman"/>
          <w:color w:val="000000"/>
          <w:sz w:val="24"/>
          <w:vertAlign w:val="superscript"/>
        </w:rPr>
        <w:t xml:space="preserve"> </w:t>
      </w:r>
      <w:r w:rsidR="004A1722" w:rsidRPr="00F3521E">
        <w:rPr>
          <w:rFonts w:ascii="Times New Roman" w:hAnsi="Times New Roman"/>
          <w:bCs/>
          <w:color w:val="000000" w:themeColor="text1"/>
          <w:kern w:val="0"/>
          <w:sz w:val="24"/>
        </w:rPr>
        <w:t>***</w:t>
      </w:r>
      <w:r w:rsidR="004A1722" w:rsidRPr="00F3521E">
        <w:rPr>
          <w:rFonts w:ascii="Times New Roman" w:hAnsi="Times New Roman"/>
          <w:color w:val="000000"/>
          <w:sz w:val="24"/>
        </w:rPr>
        <w:t>P&lt;0.005; and</w:t>
      </w:r>
      <w:r w:rsidR="004A1722" w:rsidRPr="00F3521E">
        <w:rPr>
          <w:rFonts w:ascii="Times New Roman" w:hAnsi="Times New Roman"/>
          <w:bCs/>
          <w:color w:val="000000" w:themeColor="text1"/>
          <w:kern w:val="0"/>
          <w:sz w:val="24"/>
        </w:rPr>
        <w:t>****</w:t>
      </w:r>
      <w:r w:rsidR="004A1722" w:rsidRPr="00F3521E">
        <w:rPr>
          <w:rFonts w:ascii="Times New Roman" w:hAnsi="Times New Roman"/>
          <w:color w:val="000000"/>
          <w:sz w:val="24"/>
        </w:rPr>
        <w:t>P&lt;0.001.</w:t>
      </w:r>
      <w:r w:rsidR="00F902BF" w:rsidRPr="00F3521E">
        <w:rPr>
          <w:rFonts w:ascii="Times New Roman" w:hAnsi="Times New Roman"/>
          <w:color w:val="000000"/>
          <w:sz w:val="24"/>
        </w:rPr>
        <w:t xml:space="preserve"> </w:t>
      </w:r>
      <w:r w:rsidR="000C0C96" w:rsidRPr="00F3521E">
        <w:rPr>
          <w:rFonts w:ascii="Times New Roman" w:hAnsi="Times New Roman"/>
          <w:color w:val="000000"/>
          <w:sz w:val="24"/>
        </w:rPr>
        <w:t xml:space="preserve">Abbreviation: </w:t>
      </w:r>
      <w:r w:rsidR="004A1722" w:rsidRPr="00F3521E">
        <w:rPr>
          <w:rFonts w:ascii="Times New Roman" w:eastAsia="FranklinGothic-BookCnd" w:hAnsi="Times New Roman"/>
          <w:color w:val="000000" w:themeColor="text1"/>
          <w:kern w:val="0"/>
          <w:sz w:val="24"/>
        </w:rPr>
        <w:t>CAP</w:t>
      </w:r>
      <w:r w:rsidR="000C0C96" w:rsidRPr="00F3521E">
        <w:rPr>
          <w:rFonts w:ascii="Times New Roman" w:eastAsia="FranklinGothic-BookCnd" w:hAnsi="Times New Roman"/>
          <w:color w:val="000000" w:themeColor="text1"/>
          <w:kern w:val="0"/>
          <w:sz w:val="24"/>
        </w:rPr>
        <w:t xml:space="preserve">, </w:t>
      </w:r>
      <w:r w:rsidR="004A1722" w:rsidRPr="00F3521E">
        <w:rPr>
          <w:rFonts w:ascii="Times New Roman" w:eastAsia="FranklinGothic-BookCnd" w:hAnsi="Times New Roman"/>
          <w:color w:val="000000" w:themeColor="text1"/>
          <w:kern w:val="0"/>
          <w:sz w:val="24"/>
        </w:rPr>
        <w:t xml:space="preserve">controlled attenuation parameter; </w:t>
      </w:r>
      <w:r w:rsidR="004A1722" w:rsidRPr="00F3521E">
        <w:rPr>
          <w:rFonts w:ascii="Times New Roman" w:hAnsi="Times New Roman"/>
          <w:color w:val="000000" w:themeColor="text1"/>
          <w:sz w:val="24"/>
        </w:rPr>
        <w:t>TC</w:t>
      </w:r>
      <w:r w:rsidR="000C0C96" w:rsidRPr="00F3521E">
        <w:rPr>
          <w:rFonts w:ascii="Times New Roman" w:hAnsi="Times New Roman"/>
          <w:color w:val="000000" w:themeColor="text1"/>
          <w:sz w:val="24"/>
        </w:rPr>
        <w:t xml:space="preserve">, </w:t>
      </w:r>
      <w:r w:rsidR="004A1722" w:rsidRPr="00F3521E">
        <w:rPr>
          <w:rFonts w:ascii="Times New Roman" w:eastAsia="FZSSJW--GB1-0" w:hAnsi="Times New Roman"/>
          <w:color w:val="000000" w:themeColor="text1"/>
          <w:kern w:val="0"/>
          <w:sz w:val="24"/>
        </w:rPr>
        <w:t xml:space="preserve">total </w:t>
      </w:r>
      <w:hyperlink r:id="rId6" w:anchor="cholesterol" w:tgtFrame="_blank" w:history="1">
        <w:r w:rsidR="004A1722" w:rsidRPr="00F3521E">
          <w:rPr>
            <w:rStyle w:val="a7"/>
            <w:rFonts w:ascii="Times New Roman" w:eastAsia="微软雅黑" w:hAnsi="Times New Roman"/>
            <w:color w:val="000000" w:themeColor="text1"/>
            <w:sz w:val="24"/>
            <w:u w:val="none"/>
            <w:shd w:val="clear" w:color="auto" w:fill="FFFFFF"/>
          </w:rPr>
          <w:t>cholesterol</w:t>
        </w:r>
      </w:hyperlink>
      <w:r w:rsidR="004A1722" w:rsidRPr="00F3521E">
        <w:rPr>
          <w:rFonts w:ascii="Times New Roman" w:hAnsi="Times New Roman"/>
          <w:color w:val="000000" w:themeColor="text1"/>
          <w:sz w:val="24"/>
        </w:rPr>
        <w:t>; TG</w:t>
      </w:r>
      <w:r w:rsidR="000C0C96" w:rsidRPr="00F3521E">
        <w:rPr>
          <w:rFonts w:ascii="Times New Roman" w:hAnsi="Times New Roman"/>
          <w:color w:val="000000" w:themeColor="text1"/>
          <w:sz w:val="24"/>
        </w:rPr>
        <w:t xml:space="preserve">, </w:t>
      </w:r>
      <w:hyperlink r:id="rId7" w:anchor="triglyceride" w:tgtFrame="_blank" w:history="1">
        <w:r w:rsidR="004A1722" w:rsidRPr="00F3521E">
          <w:rPr>
            <w:rStyle w:val="a7"/>
            <w:rFonts w:ascii="Times New Roman" w:eastAsia="微软雅黑" w:hAnsi="Times New Roman"/>
            <w:color w:val="000000" w:themeColor="text1"/>
            <w:sz w:val="24"/>
            <w:u w:val="none"/>
            <w:shd w:val="clear" w:color="auto" w:fill="FFFFFF"/>
          </w:rPr>
          <w:t>triglyceride</w:t>
        </w:r>
      </w:hyperlink>
      <w:r w:rsidR="004A1722" w:rsidRPr="00F3521E">
        <w:rPr>
          <w:rFonts w:ascii="Times New Roman" w:hAnsi="Times New Roman"/>
          <w:color w:val="000000" w:themeColor="text1"/>
          <w:sz w:val="24"/>
        </w:rPr>
        <w:t>; HDL-C</w:t>
      </w:r>
      <w:r w:rsidR="000C0C96" w:rsidRPr="00F3521E">
        <w:rPr>
          <w:rFonts w:ascii="Times New Roman" w:hAnsi="Times New Roman"/>
          <w:color w:val="000000" w:themeColor="text1"/>
          <w:sz w:val="24"/>
        </w:rPr>
        <w:t xml:space="preserve">, </w:t>
      </w:r>
      <w:hyperlink r:id="rId8" w:anchor="high-density%20lipoprotein" w:tgtFrame="_blank" w:history="1">
        <w:r w:rsidR="004A1722" w:rsidRPr="00F3521E">
          <w:rPr>
            <w:rStyle w:val="a7"/>
            <w:rFonts w:ascii="Times New Roman" w:eastAsia="微软雅黑" w:hAnsi="Times New Roman"/>
            <w:color w:val="000000" w:themeColor="text1"/>
            <w:sz w:val="24"/>
            <w:u w:val="none"/>
            <w:shd w:val="clear" w:color="auto" w:fill="FFFFFF"/>
          </w:rPr>
          <w:t>high-density lipoprotein</w:t>
        </w:r>
      </w:hyperlink>
      <w:hyperlink r:id="rId9" w:anchor="cholesterol" w:tgtFrame="_blank" w:history="1">
        <w:r w:rsidR="004A1722" w:rsidRPr="00F3521E">
          <w:rPr>
            <w:rStyle w:val="a7"/>
            <w:rFonts w:ascii="Times New Roman" w:eastAsia="微软雅黑" w:hAnsi="Times New Roman"/>
            <w:color w:val="000000" w:themeColor="text1"/>
            <w:sz w:val="24"/>
            <w:u w:val="none"/>
            <w:shd w:val="clear" w:color="auto" w:fill="FFFFFF"/>
          </w:rPr>
          <w:t>cholesterol</w:t>
        </w:r>
      </w:hyperlink>
      <w:r w:rsidR="004A1722" w:rsidRPr="00F3521E">
        <w:rPr>
          <w:rFonts w:ascii="Times New Roman" w:hAnsi="Times New Roman"/>
          <w:color w:val="000000" w:themeColor="text1"/>
          <w:sz w:val="24"/>
        </w:rPr>
        <w:t>; LDL-C</w:t>
      </w:r>
      <w:r w:rsidR="000C0C96" w:rsidRPr="00F3521E">
        <w:rPr>
          <w:rFonts w:ascii="Times New Roman" w:hAnsi="Times New Roman"/>
          <w:color w:val="000000" w:themeColor="text1"/>
          <w:sz w:val="24"/>
        </w:rPr>
        <w:t xml:space="preserve">, </w:t>
      </w:r>
      <w:r w:rsidR="004A1722" w:rsidRPr="00F3521E">
        <w:rPr>
          <w:rFonts w:ascii="Times New Roman" w:eastAsia="微软雅黑" w:hAnsi="Times New Roman"/>
          <w:color w:val="000000" w:themeColor="text1"/>
          <w:sz w:val="24"/>
          <w:shd w:val="clear" w:color="auto" w:fill="FFFFFF"/>
        </w:rPr>
        <w:t xml:space="preserve">Low-density lipoprotein </w:t>
      </w:r>
      <w:hyperlink r:id="rId10" w:anchor="cholesterol" w:tgtFrame="_blank" w:history="1">
        <w:r w:rsidR="004A1722" w:rsidRPr="00F3521E">
          <w:rPr>
            <w:rStyle w:val="a7"/>
            <w:rFonts w:ascii="Times New Roman" w:eastAsia="微软雅黑" w:hAnsi="Times New Roman"/>
            <w:color w:val="000000" w:themeColor="text1"/>
            <w:sz w:val="24"/>
            <w:u w:val="none"/>
            <w:shd w:val="clear" w:color="auto" w:fill="FFFFFF"/>
          </w:rPr>
          <w:t>cholesterol</w:t>
        </w:r>
      </w:hyperlink>
      <w:r w:rsidR="004A1722" w:rsidRPr="00F3521E">
        <w:rPr>
          <w:rFonts w:ascii="Times New Roman" w:hAnsi="Times New Roman"/>
          <w:color w:val="000000" w:themeColor="text1"/>
          <w:sz w:val="24"/>
        </w:rPr>
        <w:t>;</w:t>
      </w:r>
      <w:r w:rsidR="004A1722" w:rsidRPr="00F3521E">
        <w:rPr>
          <w:rFonts w:ascii="Times New Roman" w:hAnsi="Times New Roman"/>
          <w:color w:val="000000"/>
          <w:sz w:val="24"/>
        </w:rPr>
        <w:t xml:space="preserve"> PBC</w:t>
      </w:r>
      <w:r w:rsidR="000C0C96" w:rsidRPr="00F3521E">
        <w:rPr>
          <w:rFonts w:ascii="Times New Roman" w:hAnsi="Times New Roman"/>
          <w:color w:val="000000"/>
          <w:sz w:val="24"/>
        </w:rPr>
        <w:t xml:space="preserve">, </w:t>
      </w:r>
      <w:r w:rsidR="004A1722" w:rsidRPr="00F3521E">
        <w:rPr>
          <w:rFonts w:ascii="Times New Roman" w:hAnsi="Times New Roman"/>
          <w:bCs/>
          <w:color w:val="000000"/>
          <w:sz w:val="24"/>
        </w:rPr>
        <w:t>primary biliary cholangitis; CHB</w:t>
      </w:r>
      <w:r w:rsidR="000C0C96" w:rsidRPr="00F3521E">
        <w:rPr>
          <w:rFonts w:ascii="Times New Roman" w:hAnsi="Times New Roman"/>
          <w:bCs/>
          <w:color w:val="000000"/>
          <w:sz w:val="24"/>
        </w:rPr>
        <w:t xml:space="preserve">, </w:t>
      </w:r>
      <w:r w:rsidR="004A1722" w:rsidRPr="00F3521E">
        <w:rPr>
          <w:rFonts w:ascii="Times New Roman" w:hAnsi="Times New Roman"/>
          <w:color w:val="000000"/>
          <w:sz w:val="24"/>
        </w:rPr>
        <w:t>chronic hepatitis B; CHC</w:t>
      </w:r>
      <w:r w:rsidR="000C0C96" w:rsidRPr="00F3521E">
        <w:rPr>
          <w:rFonts w:ascii="Times New Roman" w:hAnsi="Times New Roman"/>
          <w:color w:val="000000"/>
          <w:sz w:val="24"/>
        </w:rPr>
        <w:t xml:space="preserve">, </w:t>
      </w:r>
      <w:r w:rsidR="004A1722" w:rsidRPr="00F3521E">
        <w:rPr>
          <w:rFonts w:ascii="Times New Roman" w:hAnsi="Times New Roman"/>
          <w:color w:val="000000"/>
          <w:sz w:val="24"/>
        </w:rPr>
        <w:t>chronic hepatitis C; NAFLD</w:t>
      </w:r>
      <w:r w:rsidR="000C0C96" w:rsidRPr="00F3521E">
        <w:rPr>
          <w:rFonts w:ascii="Times New Roman" w:hAnsi="Times New Roman"/>
          <w:color w:val="000000"/>
          <w:sz w:val="24"/>
        </w:rPr>
        <w:t>,</w:t>
      </w:r>
      <w:r w:rsidR="004A1722" w:rsidRPr="00F3521E">
        <w:rPr>
          <w:rFonts w:ascii="Times New Roman" w:hAnsi="Times New Roman"/>
          <w:color w:val="000000"/>
          <w:sz w:val="24"/>
        </w:rPr>
        <w:t xml:space="preserve"> nonalcoholic fatty liver disease.</w:t>
      </w:r>
    </w:p>
    <w:p w14:paraId="08B9382C" w14:textId="77AD40CF" w:rsidR="0013718C" w:rsidRPr="00F3521E" w:rsidRDefault="0013718C" w:rsidP="000267C2">
      <w:pPr>
        <w:spacing w:line="480" w:lineRule="auto"/>
        <w:rPr>
          <w:rFonts w:ascii="Times New Roman" w:hAnsi="Times New Roman"/>
          <w:color w:val="000000"/>
          <w:szCs w:val="21"/>
        </w:rPr>
      </w:pPr>
    </w:p>
    <w:p w14:paraId="4C9C300C" w14:textId="1EEC171A" w:rsidR="00CB2D6A" w:rsidRPr="00F3521E" w:rsidRDefault="00CB2D6A" w:rsidP="000267C2">
      <w:pPr>
        <w:spacing w:line="480" w:lineRule="auto"/>
        <w:rPr>
          <w:rFonts w:ascii="Times New Roman" w:hAnsi="Times New Roman"/>
          <w:color w:val="000000"/>
          <w:szCs w:val="21"/>
        </w:rPr>
      </w:pPr>
    </w:p>
    <w:p w14:paraId="623EF2A5" w14:textId="23EF989B" w:rsidR="00CB2D6A" w:rsidRPr="00F3521E" w:rsidRDefault="00CB2D6A" w:rsidP="000267C2">
      <w:pPr>
        <w:spacing w:line="480" w:lineRule="auto"/>
        <w:rPr>
          <w:rFonts w:ascii="Times New Roman" w:hAnsi="Times New Roman"/>
          <w:color w:val="000000"/>
          <w:szCs w:val="21"/>
        </w:rPr>
      </w:pPr>
    </w:p>
    <w:p w14:paraId="39BE4508" w14:textId="536B0BC3" w:rsidR="00CB2D6A" w:rsidRPr="00F3521E" w:rsidRDefault="00CB2D6A" w:rsidP="000267C2">
      <w:pPr>
        <w:spacing w:line="480" w:lineRule="auto"/>
        <w:rPr>
          <w:rFonts w:ascii="Times New Roman" w:hAnsi="Times New Roman"/>
          <w:color w:val="000000"/>
          <w:szCs w:val="21"/>
        </w:rPr>
      </w:pPr>
    </w:p>
    <w:p w14:paraId="4CAF1919" w14:textId="7462A514" w:rsidR="00CB2D6A" w:rsidRPr="00F3521E" w:rsidRDefault="00CB2D6A" w:rsidP="000267C2">
      <w:pPr>
        <w:spacing w:line="480" w:lineRule="auto"/>
        <w:rPr>
          <w:rFonts w:ascii="Times New Roman" w:hAnsi="Times New Roman"/>
          <w:color w:val="000000"/>
          <w:szCs w:val="21"/>
        </w:rPr>
      </w:pPr>
    </w:p>
    <w:p w14:paraId="0763D7AC" w14:textId="1C558813" w:rsidR="00CB2D6A" w:rsidRPr="00F3521E" w:rsidRDefault="00CB2D6A" w:rsidP="000267C2">
      <w:pPr>
        <w:spacing w:line="480" w:lineRule="auto"/>
        <w:rPr>
          <w:rFonts w:ascii="Times New Roman" w:hAnsi="Times New Roman"/>
          <w:color w:val="000000"/>
          <w:szCs w:val="21"/>
        </w:rPr>
      </w:pPr>
    </w:p>
    <w:bookmarkEnd w:id="0"/>
    <w:p w14:paraId="6F1207BB" w14:textId="77777777" w:rsidR="00B81010" w:rsidRPr="00B81010" w:rsidRDefault="00B81010" w:rsidP="000267C2">
      <w:pPr>
        <w:spacing w:line="480" w:lineRule="auto"/>
        <w:rPr>
          <w:rFonts w:ascii="宋体" w:hAnsi="宋体" w:cs="TimesNewRomanPSMT"/>
          <w:bCs/>
          <w:color w:val="000000" w:themeColor="text1"/>
          <w:kern w:val="0"/>
          <w:sz w:val="24"/>
        </w:rPr>
      </w:pPr>
    </w:p>
    <w:sectPr w:rsidR="00B81010" w:rsidRPr="00B81010" w:rsidSect="008A37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5E059" w14:textId="77777777" w:rsidR="00853508" w:rsidRDefault="00853508" w:rsidP="008A37D0">
      <w:r>
        <w:separator/>
      </w:r>
    </w:p>
  </w:endnote>
  <w:endnote w:type="continuationSeparator" w:id="0">
    <w:p w14:paraId="702A5D59" w14:textId="77777777" w:rsidR="00853508" w:rsidRDefault="00853508" w:rsidP="008A3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CaslonPro-Bold">
    <w:altName w:val="Cambria"/>
    <w:charset w:val="00"/>
    <w:family w:val="roman"/>
    <w:pitch w:val="default"/>
  </w:font>
  <w:font w:name="FranklinGothic-BookCnd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AdvP80675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FZSSJW--GB1-0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4A889" w14:textId="77777777" w:rsidR="00853508" w:rsidRDefault="00853508" w:rsidP="008A37D0">
      <w:r>
        <w:separator/>
      </w:r>
    </w:p>
  </w:footnote>
  <w:footnote w:type="continuationSeparator" w:id="0">
    <w:p w14:paraId="64FF247A" w14:textId="77777777" w:rsidR="00853508" w:rsidRDefault="00853508" w:rsidP="008A3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15B"/>
    <w:rsid w:val="000267C2"/>
    <w:rsid w:val="0004774D"/>
    <w:rsid w:val="000617B4"/>
    <w:rsid w:val="000646B7"/>
    <w:rsid w:val="000C0C96"/>
    <w:rsid w:val="0013718C"/>
    <w:rsid w:val="001A477C"/>
    <w:rsid w:val="0028256C"/>
    <w:rsid w:val="00295D60"/>
    <w:rsid w:val="002A063C"/>
    <w:rsid w:val="002D5A8D"/>
    <w:rsid w:val="002F382A"/>
    <w:rsid w:val="0031673E"/>
    <w:rsid w:val="00321365"/>
    <w:rsid w:val="00343B3A"/>
    <w:rsid w:val="0034715B"/>
    <w:rsid w:val="00360261"/>
    <w:rsid w:val="003703FA"/>
    <w:rsid w:val="00383228"/>
    <w:rsid w:val="00384E8F"/>
    <w:rsid w:val="00395DFC"/>
    <w:rsid w:val="003A6FF7"/>
    <w:rsid w:val="003C1D0A"/>
    <w:rsid w:val="004629E8"/>
    <w:rsid w:val="004A1722"/>
    <w:rsid w:val="004B79B6"/>
    <w:rsid w:val="00500BB0"/>
    <w:rsid w:val="00571914"/>
    <w:rsid w:val="005862F2"/>
    <w:rsid w:val="005D1067"/>
    <w:rsid w:val="006F6CBB"/>
    <w:rsid w:val="007120AC"/>
    <w:rsid w:val="00797490"/>
    <w:rsid w:val="008067E0"/>
    <w:rsid w:val="00853508"/>
    <w:rsid w:val="00877373"/>
    <w:rsid w:val="008A37D0"/>
    <w:rsid w:val="008D2131"/>
    <w:rsid w:val="00925A33"/>
    <w:rsid w:val="00942805"/>
    <w:rsid w:val="00981B04"/>
    <w:rsid w:val="009B3F89"/>
    <w:rsid w:val="00A06765"/>
    <w:rsid w:val="00AE66FF"/>
    <w:rsid w:val="00B81010"/>
    <w:rsid w:val="00C178BD"/>
    <w:rsid w:val="00C35B5E"/>
    <w:rsid w:val="00CA22F6"/>
    <w:rsid w:val="00CB2D6A"/>
    <w:rsid w:val="00CF6E19"/>
    <w:rsid w:val="00D24C1A"/>
    <w:rsid w:val="00D774A4"/>
    <w:rsid w:val="00D9354A"/>
    <w:rsid w:val="00E31B3C"/>
    <w:rsid w:val="00E553AF"/>
    <w:rsid w:val="00E558B5"/>
    <w:rsid w:val="00EC08D6"/>
    <w:rsid w:val="00F33262"/>
    <w:rsid w:val="00F3521E"/>
    <w:rsid w:val="00F5086F"/>
    <w:rsid w:val="00F902BF"/>
    <w:rsid w:val="00FD7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C49E50"/>
  <w15:chartTrackingRefBased/>
  <w15:docId w15:val="{30BF7280-A859-49BE-A595-00A0903C0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37D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37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37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37D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37D0"/>
    <w:rPr>
      <w:sz w:val="18"/>
      <w:szCs w:val="18"/>
    </w:rPr>
  </w:style>
  <w:style w:type="character" w:customStyle="1" w:styleId="fontstyle01">
    <w:name w:val="fontstyle01"/>
    <w:basedOn w:val="a0"/>
    <w:qFormat/>
    <w:rsid w:val="008A37D0"/>
    <w:rPr>
      <w:rFonts w:ascii="ACaslonPro-Bold" w:hAnsi="ACaslonPro-Bold" w:hint="default"/>
      <w:b/>
      <w:bCs/>
      <w:i w:val="0"/>
      <w:iCs w:val="0"/>
      <w:color w:val="242021"/>
      <w:sz w:val="18"/>
      <w:szCs w:val="18"/>
    </w:rPr>
  </w:style>
  <w:style w:type="character" w:styleId="a7">
    <w:name w:val="Hyperlink"/>
    <w:basedOn w:val="a0"/>
    <w:uiPriority w:val="99"/>
    <w:unhideWhenUsed/>
    <w:rsid w:val="008A37D0"/>
    <w:rPr>
      <w:color w:val="0000FF"/>
      <w:u w:val="single"/>
    </w:rPr>
  </w:style>
  <w:style w:type="table" w:styleId="a8">
    <w:name w:val="Table Grid"/>
    <w:basedOn w:val="a1"/>
    <w:uiPriority w:val="59"/>
    <w:qFormat/>
    <w:rsid w:val="008A37D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anyi.so.com/?src=onebo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fanyi.so.com/?src=onebox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anyi.so.com/?src=onebox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fanyi.so.com/?src=onebox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fanyi.so.com/?src=onebo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英哲</dc:creator>
  <cp:keywords/>
  <dc:description/>
  <cp:lastModifiedBy>付 英哲</cp:lastModifiedBy>
  <cp:revision>47</cp:revision>
  <dcterms:created xsi:type="dcterms:W3CDTF">2020-07-16T10:45:00Z</dcterms:created>
  <dcterms:modified xsi:type="dcterms:W3CDTF">2021-05-01T16:34:00Z</dcterms:modified>
</cp:coreProperties>
</file>